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7AD15" w14:textId="37B436C2" w:rsidR="00543A69" w:rsidRDefault="00F64D15">
      <w:pPr>
        <w:rPr>
          <w:rFonts w:ascii="Times New Roman" w:hAnsi="Times New Roman" w:cs="Times New Roman"/>
        </w:rPr>
      </w:pPr>
      <w:r w:rsidRPr="00F64D15">
        <w:rPr>
          <w:rFonts w:ascii="Times New Roman" w:hAnsi="Times New Roman" w:cs="Times New Roman"/>
          <w:b/>
        </w:rPr>
        <w:t xml:space="preserve">Additional File 1 </w:t>
      </w:r>
      <w:r w:rsidR="00CD6820" w:rsidRPr="00CD6820">
        <w:rPr>
          <w:rFonts w:ascii="Times New Roman" w:hAnsi="Times New Roman" w:cs="Times New Roman"/>
        </w:rPr>
        <w:t xml:space="preserve">Modeling the association between </w:t>
      </w:r>
      <w:r w:rsidR="00CD6820" w:rsidRPr="003A2B56">
        <w:rPr>
          <w:rFonts w:ascii="Times New Roman" w:hAnsi="Times New Roman" w:cs="Times New Roman"/>
        </w:rPr>
        <w:t xml:space="preserve">ambient UV </w:t>
      </w:r>
      <w:r w:rsidR="00CD6820">
        <w:rPr>
          <w:rFonts w:ascii="Times New Roman" w:hAnsi="Times New Roman" w:cs="Times New Roman"/>
        </w:rPr>
        <w:t>and HCC incidence</w:t>
      </w:r>
      <w:r w:rsidRPr="00F64D15">
        <w:rPr>
          <w:rFonts w:ascii="Times New Roman" w:hAnsi="Times New Roman" w:cs="Times New Roman"/>
        </w:rPr>
        <w:t xml:space="preserve"> </w:t>
      </w:r>
      <w:r w:rsidR="00CD6820">
        <w:rPr>
          <w:rFonts w:ascii="Times New Roman" w:hAnsi="Times New Roman" w:cs="Times New Roman"/>
        </w:rPr>
        <w:t xml:space="preserve">and </w:t>
      </w:r>
      <w:r w:rsidRPr="00F64D15">
        <w:rPr>
          <w:rFonts w:ascii="Times New Roman" w:hAnsi="Times New Roman" w:cs="Times New Roman"/>
        </w:rPr>
        <w:t>analyses usi</w:t>
      </w:r>
      <w:r w:rsidR="00CD6820">
        <w:rPr>
          <w:rFonts w:ascii="Times New Roman" w:hAnsi="Times New Roman" w:cs="Times New Roman"/>
        </w:rPr>
        <w:t>ng exposure lags of 5-20 years</w:t>
      </w:r>
      <w:bookmarkStart w:id="0" w:name="_GoBack"/>
      <w:bookmarkEnd w:id="0"/>
    </w:p>
    <w:p w14:paraId="3AD7BD58" w14:textId="77777777" w:rsidR="00F462D5" w:rsidRDefault="00F462D5">
      <w:pPr>
        <w:rPr>
          <w:rFonts w:ascii="Times New Roman" w:hAnsi="Times New Roman" w:cs="Times New Roman"/>
        </w:rPr>
      </w:pPr>
    </w:p>
    <w:p w14:paraId="3A7CF0A6" w14:textId="77777777" w:rsidR="00DA1C38" w:rsidRDefault="00DA1C38">
      <w:pPr>
        <w:rPr>
          <w:rFonts w:ascii="Times New Roman" w:hAnsi="Times New Roman" w:cs="Times New Roman"/>
        </w:rPr>
      </w:pPr>
    </w:p>
    <w:p w14:paraId="6628E127" w14:textId="77777777" w:rsidR="00DA1C38" w:rsidRDefault="00DA1C38">
      <w:pPr>
        <w:rPr>
          <w:rFonts w:ascii="Times New Roman" w:hAnsi="Times New Roman" w:cs="Times New Roman"/>
        </w:rPr>
      </w:pPr>
    </w:p>
    <w:p w14:paraId="4D2B5742" w14:textId="749B4D8A" w:rsidR="00CD6820" w:rsidRDefault="00D00E37" w:rsidP="00CD68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CD6820">
        <w:rPr>
          <w:rFonts w:ascii="Times New Roman" w:hAnsi="Times New Roman" w:cs="Times New Roman"/>
          <w:b/>
        </w:rPr>
        <w:t>1</w:t>
      </w:r>
      <w:r w:rsidR="00CD6820" w:rsidRPr="003A2B56">
        <w:rPr>
          <w:rFonts w:ascii="Times New Roman" w:hAnsi="Times New Roman" w:cs="Times New Roman"/>
        </w:rPr>
        <w:t xml:space="preserve"> </w:t>
      </w:r>
      <w:r w:rsidR="00CD6820" w:rsidRPr="00CD6820">
        <w:rPr>
          <w:rFonts w:ascii="Times New Roman" w:hAnsi="Times New Roman" w:cs="Times New Roman"/>
        </w:rPr>
        <w:t xml:space="preserve">Modeling the association between </w:t>
      </w:r>
      <w:r w:rsidR="00CD6820" w:rsidRPr="003A2B56">
        <w:rPr>
          <w:rFonts w:ascii="Times New Roman" w:hAnsi="Times New Roman" w:cs="Times New Roman"/>
        </w:rPr>
        <w:t xml:space="preserve">ambient UV </w:t>
      </w:r>
      <w:r w:rsidR="00CD6820">
        <w:rPr>
          <w:rFonts w:ascii="Times New Roman" w:hAnsi="Times New Roman" w:cs="Times New Roman"/>
        </w:rPr>
        <w:t xml:space="preserve">and </w:t>
      </w:r>
      <w:r w:rsidR="00CD6820" w:rsidRPr="003A2B56">
        <w:rPr>
          <w:rFonts w:ascii="Times New Roman" w:hAnsi="Times New Roman" w:cs="Times New Roman"/>
        </w:rPr>
        <w:t>HCC incidence (SEER 2000-201</w:t>
      </w:r>
      <w:r w:rsidR="00CD6820">
        <w:rPr>
          <w:rFonts w:ascii="Times New Roman" w:hAnsi="Times New Roman" w:cs="Times New Roman"/>
        </w:rPr>
        <w:t>4</w:t>
      </w:r>
      <w:r w:rsidR="00CD6820" w:rsidRPr="003A2B56">
        <w:rPr>
          <w:rFonts w:ascii="Times New Roman" w:hAnsi="Times New Roman" w:cs="Times New Roman"/>
        </w:rPr>
        <w:t>)</w:t>
      </w:r>
    </w:p>
    <w:p w14:paraId="4A8D5C90" w14:textId="77777777" w:rsidR="00CD6820" w:rsidRPr="003A2B56" w:rsidRDefault="00CD6820" w:rsidP="00CD6820">
      <w:pPr>
        <w:rPr>
          <w:rFonts w:ascii="Times New Roman" w:hAnsi="Times New Roman" w:cs="Times New Roman"/>
        </w:rPr>
      </w:pPr>
    </w:p>
    <w:tbl>
      <w:tblPr>
        <w:tblStyle w:val="TableGrid"/>
        <w:tblW w:w="42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9"/>
        <w:gridCol w:w="1438"/>
        <w:gridCol w:w="2341"/>
        <w:gridCol w:w="1260"/>
      </w:tblGrid>
      <w:tr w:rsidR="00202539" w:rsidRPr="003A2B56" w14:paraId="565067A9" w14:textId="77777777" w:rsidTr="00AB42B1">
        <w:trPr>
          <w:trHeight w:val="242"/>
        </w:trPr>
        <w:tc>
          <w:tcPr>
            <w:tcW w:w="27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4CF83" w14:textId="17E7FF74" w:rsidR="00202539" w:rsidRPr="003A2B56" w:rsidRDefault="00202539" w:rsidP="00B1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  <w:r w:rsidRPr="0020253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39AE35" w14:textId="77777777" w:rsidR="00202539" w:rsidRPr="003A2B56" w:rsidRDefault="00202539" w:rsidP="00B1346C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Cases (n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47992" w14:textId="5322A561" w:rsidR="00202539" w:rsidRPr="003A2B56" w:rsidRDefault="00202539" w:rsidP="00B1346C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IRR (95% CI)</w:t>
            </w:r>
            <w:r w:rsidR="0064148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8A324" w14:textId="77777777" w:rsidR="00202539" w:rsidRPr="003A2B56" w:rsidRDefault="00202539" w:rsidP="00B1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B44BF3" w:rsidRPr="003A2B56" w14:paraId="10AB61F0" w14:textId="77777777" w:rsidTr="00AB42B1">
        <w:tc>
          <w:tcPr>
            <w:tcW w:w="2764" w:type="pct"/>
            <w:tcBorders>
              <w:top w:val="single" w:sz="4" w:space="0" w:color="auto"/>
            </w:tcBorders>
          </w:tcPr>
          <w:p w14:paraId="65A59635" w14:textId="6D2C8C85" w:rsidR="00B44BF3" w:rsidRPr="003A2B56" w:rsidRDefault="00B44BF3" w:rsidP="00DC4B33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06281">
              <w:rPr>
                <w:rFonts w:ascii="Times New Roman" w:hAnsi="Times New Roman" w:cs="Times New Roman"/>
              </w:rPr>
              <w:t>ge at diagnosis, sex, race, year of diagnosis, SEER registry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14:paraId="1C806AF7" w14:textId="78FCCBE3" w:rsidR="00B44BF3" w:rsidRPr="003A2B56" w:rsidRDefault="00B44BF3" w:rsidP="00AB42B1">
            <w:pPr>
              <w:ind w:right="25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245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bottom"/>
          </w:tcPr>
          <w:p w14:paraId="059434F0" w14:textId="1526B9A1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 w:rsidRPr="0008596C">
              <w:rPr>
                <w:rFonts w:ascii="Times New Roman" w:hAnsi="Times New Roman" w:cs="Times New Roman"/>
                <w:color w:val="000000"/>
              </w:rPr>
              <w:t>0.90 (0.81, 0.99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bottom"/>
          </w:tcPr>
          <w:p w14:paraId="21BF9F4D" w14:textId="09AC1A33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B44BF3" w:rsidRPr="003A2B56" w14:paraId="42175BED" w14:textId="77777777" w:rsidTr="00AB42B1">
        <w:tc>
          <w:tcPr>
            <w:tcW w:w="2764" w:type="pct"/>
          </w:tcPr>
          <w:p w14:paraId="19D8F168" w14:textId="41F9A97B" w:rsidR="00B44BF3" w:rsidRPr="003A2B56" w:rsidRDefault="00DC4B33" w:rsidP="00DC4B33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vy alcohol consumption, </w:t>
            </w:r>
            <w:r w:rsidR="00B44BF3" w:rsidRPr="009D212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638" w:type="pct"/>
            <w:vAlign w:val="bottom"/>
          </w:tcPr>
          <w:p w14:paraId="32B1E59E" w14:textId="37CD9BBF" w:rsidR="00B44BF3" w:rsidRPr="003A2B56" w:rsidRDefault="00B44BF3" w:rsidP="00AB42B1">
            <w:pPr>
              <w:ind w:right="25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245</w:t>
            </w:r>
          </w:p>
        </w:tc>
        <w:tc>
          <w:tcPr>
            <w:tcW w:w="1039" w:type="pct"/>
            <w:vAlign w:val="bottom"/>
          </w:tcPr>
          <w:p w14:paraId="6DC2B922" w14:textId="65DCC946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3, 1.03)</w:t>
            </w:r>
          </w:p>
        </w:tc>
        <w:tc>
          <w:tcPr>
            <w:tcW w:w="559" w:type="pct"/>
            <w:vAlign w:val="bottom"/>
          </w:tcPr>
          <w:p w14:paraId="62454C47" w14:textId="622268EE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B44BF3" w:rsidRPr="003A2B56" w14:paraId="71674403" w14:textId="77777777" w:rsidTr="00AB42B1">
        <w:tc>
          <w:tcPr>
            <w:tcW w:w="2764" w:type="pct"/>
          </w:tcPr>
          <w:p w14:paraId="247CB968" w14:textId="5C1C3A69" w:rsidR="00B44BF3" w:rsidRPr="003A2B56" w:rsidRDefault="00DC4B33" w:rsidP="00DC4B33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esity, </w:t>
            </w:r>
            <w:r w:rsidR="00B44BF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638" w:type="pct"/>
            <w:vAlign w:val="bottom"/>
          </w:tcPr>
          <w:p w14:paraId="5FE18B25" w14:textId="05BA3CF2" w:rsidR="00B44BF3" w:rsidRPr="003A2B56" w:rsidRDefault="00B44BF3" w:rsidP="00AB42B1">
            <w:pPr>
              <w:ind w:right="25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,245</w:t>
            </w:r>
          </w:p>
        </w:tc>
        <w:tc>
          <w:tcPr>
            <w:tcW w:w="1039" w:type="pct"/>
            <w:vAlign w:val="bottom"/>
          </w:tcPr>
          <w:p w14:paraId="6AA3E567" w14:textId="54C0C0EB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2, 0.99)</w:t>
            </w:r>
          </w:p>
        </w:tc>
        <w:tc>
          <w:tcPr>
            <w:tcW w:w="559" w:type="pct"/>
            <w:vAlign w:val="bottom"/>
          </w:tcPr>
          <w:p w14:paraId="2CA48DE4" w14:textId="01B5C946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B44BF3" w:rsidRPr="003A2B56" w14:paraId="441C0A23" w14:textId="77777777" w:rsidTr="00AB42B1">
        <w:tc>
          <w:tcPr>
            <w:tcW w:w="2764" w:type="pct"/>
          </w:tcPr>
          <w:p w14:paraId="7805546E" w14:textId="78B8943F" w:rsidR="00B44BF3" w:rsidRDefault="00B44BF3" w:rsidP="00DC4B33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household income, </w:t>
            </w:r>
            <w:r w:rsidRPr="009D2121">
              <w:rPr>
                <w:rFonts w:ascii="Times New Roman" w:hAnsi="Times New Roman" w:cs="Times New Roman"/>
              </w:rPr>
              <w:t>pe</w:t>
            </w:r>
            <w:r>
              <w:rPr>
                <w:rFonts w:ascii="Times New Roman" w:hAnsi="Times New Roman" w:cs="Times New Roman"/>
              </w:rPr>
              <w:t>rcentage unemployed, urbanicity</w:t>
            </w:r>
          </w:p>
        </w:tc>
        <w:tc>
          <w:tcPr>
            <w:tcW w:w="638" w:type="pct"/>
            <w:vAlign w:val="bottom"/>
          </w:tcPr>
          <w:p w14:paraId="7F84FC6A" w14:textId="1162FB5D" w:rsidR="00B44BF3" w:rsidRDefault="00B44BF3" w:rsidP="00AB42B1">
            <w:pPr>
              <w:ind w:right="25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,245</w:t>
            </w:r>
          </w:p>
        </w:tc>
        <w:tc>
          <w:tcPr>
            <w:tcW w:w="1039" w:type="pct"/>
            <w:vAlign w:val="bottom"/>
          </w:tcPr>
          <w:p w14:paraId="2BD46379" w14:textId="1D51D7A8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82, 0.94)</w:t>
            </w:r>
          </w:p>
        </w:tc>
        <w:tc>
          <w:tcPr>
            <w:tcW w:w="559" w:type="pct"/>
            <w:vAlign w:val="bottom"/>
          </w:tcPr>
          <w:p w14:paraId="0DF8E144" w14:textId="67CB1CB3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B44BF3" w:rsidRPr="003A2B56" w14:paraId="6FC1A34D" w14:textId="77777777" w:rsidTr="00AB42B1">
        <w:tc>
          <w:tcPr>
            <w:tcW w:w="2764" w:type="pct"/>
            <w:tcBorders>
              <w:bottom w:val="single" w:sz="4" w:space="0" w:color="auto"/>
            </w:tcBorders>
          </w:tcPr>
          <w:p w14:paraId="3ED4FD2F" w14:textId="000C7386" w:rsidR="00B44BF3" w:rsidRDefault="00B44BF3" w:rsidP="00064675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 w:rsidRPr="009D2121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14:paraId="0C01C560" w14:textId="093A5B11" w:rsidR="00B44BF3" w:rsidRDefault="00B44BF3" w:rsidP="00AB42B1">
            <w:pPr>
              <w:ind w:right="25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,245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bottom"/>
          </w:tcPr>
          <w:p w14:paraId="3AFDAA6C" w14:textId="1EC43DCC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77, 0.90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14:paraId="307FD411" w14:textId="69836B70" w:rsidR="00B44BF3" w:rsidRPr="003A2B56" w:rsidRDefault="00B44BF3" w:rsidP="009D2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26153D93" w14:textId="77777777" w:rsidR="00202539" w:rsidRDefault="00202539" w:rsidP="00CD6820">
      <w:pPr>
        <w:rPr>
          <w:rFonts w:ascii="Times New Roman" w:hAnsi="Times New Roman" w:cs="Times New Roman"/>
        </w:rPr>
      </w:pPr>
    </w:p>
    <w:p w14:paraId="21A91742" w14:textId="77777777" w:rsidR="00CD6820" w:rsidRDefault="00CD6820" w:rsidP="00CD68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I, confidence interval; HCC, hepatocellular carcinoma; IQR, interquartile range; IRR, incidence rate ratio; SEER, Surveillance, Epidemiology, and End Results; UV, ultraviolet radiation.</w:t>
      </w:r>
    </w:p>
    <w:p w14:paraId="6AFB4C8C" w14:textId="7776DD50" w:rsidR="006D132C" w:rsidRPr="003A2B56" w:rsidRDefault="006D132C" w:rsidP="00CD6820">
      <w:pPr>
        <w:rPr>
          <w:rFonts w:ascii="Times New Roman" w:hAnsi="Times New Roman" w:cs="Times New Roman"/>
        </w:rPr>
      </w:pPr>
      <w:r w:rsidRPr="00202539">
        <w:rPr>
          <w:rFonts w:ascii="Times New Roman" w:hAnsi="Times New Roman" w:cs="Times New Roman"/>
          <w:vertAlign w:val="superscript"/>
        </w:rPr>
        <w:t>a</w:t>
      </w:r>
      <w:r w:rsidRPr="006D132C">
        <w:rPr>
          <w:rFonts w:ascii="Times New Roman" w:hAnsi="Times New Roman" w:cs="Times New Roman"/>
        </w:rPr>
        <w:t>Each model additionally adjusts for the variables in the previous models.</w:t>
      </w:r>
    </w:p>
    <w:p w14:paraId="00EF52D5" w14:textId="057B3B8B" w:rsidR="00CD6820" w:rsidRPr="00B43892" w:rsidRDefault="00202539" w:rsidP="00CD68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64148C" w:rsidRPr="0064148C">
        <w:rPr>
          <w:rFonts w:ascii="Times New Roman" w:hAnsi="Times New Roman" w:cs="Times New Roman"/>
        </w:rPr>
        <w:t xml:space="preserve">Continuous UV exposure per IQR increase; </w:t>
      </w:r>
      <w:r w:rsidRPr="0064148C">
        <w:rPr>
          <w:rFonts w:ascii="Times New Roman" w:hAnsi="Times New Roman" w:cs="Times New Roman"/>
        </w:rPr>
        <w:t xml:space="preserve">IQR </w:t>
      </w:r>
      <w:r w:rsidRPr="00BF08BC">
        <w:rPr>
          <w:rFonts w:ascii="Times New Roman" w:hAnsi="Times New Roman" w:cs="Times New Roman"/>
        </w:rPr>
        <w:t>corresponds to 32.4 mW/m</w:t>
      </w:r>
      <w:r w:rsidRPr="00BF08BC">
        <w:rPr>
          <w:rFonts w:ascii="Times New Roman" w:hAnsi="Times New Roman" w:cs="Times New Roman"/>
          <w:vertAlign w:val="superscript"/>
        </w:rPr>
        <w:t>2</w:t>
      </w:r>
      <w:r w:rsidRPr="00BF08BC">
        <w:rPr>
          <w:rFonts w:ascii="Times New Roman" w:hAnsi="Times New Roman" w:cs="Times New Roman"/>
        </w:rPr>
        <w:t>.</w:t>
      </w:r>
    </w:p>
    <w:p w14:paraId="7C763A81" w14:textId="77777777" w:rsidR="00DA1C38" w:rsidRDefault="00DA1C38">
      <w:pPr>
        <w:rPr>
          <w:rFonts w:ascii="Times New Roman" w:hAnsi="Times New Roman" w:cs="Times New Roman"/>
        </w:rPr>
      </w:pPr>
    </w:p>
    <w:p w14:paraId="5EAF6617" w14:textId="77777777" w:rsidR="00DA1C38" w:rsidRDefault="00DA1C38">
      <w:pPr>
        <w:rPr>
          <w:rFonts w:ascii="Times New Roman" w:hAnsi="Times New Roman" w:cs="Times New Roman"/>
        </w:rPr>
      </w:pPr>
    </w:p>
    <w:p w14:paraId="09EC6AAF" w14:textId="77777777" w:rsidR="003A2B56" w:rsidRDefault="003A2B56">
      <w:pPr>
        <w:rPr>
          <w:rFonts w:ascii="Times New Roman" w:hAnsi="Times New Roman" w:cs="Times New Roman"/>
        </w:rPr>
      </w:pPr>
    </w:p>
    <w:p w14:paraId="4DC56562" w14:textId="77777777" w:rsidR="003A2B56" w:rsidRDefault="003A2B56">
      <w:pPr>
        <w:rPr>
          <w:rFonts w:ascii="Times New Roman" w:hAnsi="Times New Roman" w:cs="Times New Roman"/>
        </w:rPr>
      </w:pPr>
    </w:p>
    <w:p w14:paraId="28CF4814" w14:textId="77777777" w:rsidR="003A2B56" w:rsidRDefault="003A2B56">
      <w:pPr>
        <w:rPr>
          <w:rFonts w:ascii="Times New Roman" w:hAnsi="Times New Roman" w:cs="Times New Roman"/>
        </w:rPr>
      </w:pPr>
    </w:p>
    <w:p w14:paraId="330CFB30" w14:textId="77777777" w:rsidR="003A2B56" w:rsidRDefault="003A2B56">
      <w:pPr>
        <w:rPr>
          <w:rFonts w:ascii="Times New Roman" w:hAnsi="Times New Roman" w:cs="Times New Roman"/>
        </w:rPr>
      </w:pPr>
    </w:p>
    <w:p w14:paraId="140D24B3" w14:textId="77777777" w:rsidR="003A2B56" w:rsidRDefault="003A2B56">
      <w:pPr>
        <w:rPr>
          <w:rFonts w:ascii="Times New Roman" w:hAnsi="Times New Roman" w:cs="Times New Roman"/>
        </w:rPr>
      </w:pPr>
    </w:p>
    <w:p w14:paraId="5745ACB6" w14:textId="77777777" w:rsidR="003A2B56" w:rsidRDefault="003A2B56">
      <w:pPr>
        <w:rPr>
          <w:rFonts w:ascii="Times New Roman" w:hAnsi="Times New Roman" w:cs="Times New Roman"/>
        </w:rPr>
      </w:pPr>
    </w:p>
    <w:p w14:paraId="26FF991C" w14:textId="77777777" w:rsidR="003A2B56" w:rsidRDefault="003A2B56">
      <w:pPr>
        <w:rPr>
          <w:rFonts w:ascii="Times New Roman" w:hAnsi="Times New Roman" w:cs="Times New Roman"/>
        </w:rPr>
      </w:pPr>
    </w:p>
    <w:p w14:paraId="36A19C97" w14:textId="77777777" w:rsidR="003A2B56" w:rsidRDefault="003A2B56">
      <w:pPr>
        <w:rPr>
          <w:rFonts w:ascii="Times New Roman" w:hAnsi="Times New Roman" w:cs="Times New Roman"/>
        </w:rPr>
      </w:pPr>
    </w:p>
    <w:p w14:paraId="71012964" w14:textId="77777777" w:rsidR="003A2B56" w:rsidRDefault="003A2B56">
      <w:pPr>
        <w:rPr>
          <w:rFonts w:ascii="Times New Roman" w:hAnsi="Times New Roman" w:cs="Times New Roman"/>
        </w:rPr>
      </w:pPr>
    </w:p>
    <w:p w14:paraId="45465AFB" w14:textId="77777777" w:rsidR="003A2B56" w:rsidRDefault="003A2B56" w:rsidP="003A2B56">
      <w:pPr>
        <w:rPr>
          <w:b/>
        </w:rPr>
        <w:sectPr w:rsidR="003A2B56" w:rsidSect="00B60A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1D389C" w14:textId="1CD03890" w:rsidR="003A2B56" w:rsidRPr="003A2B56" w:rsidRDefault="00D00E37" w:rsidP="003A2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971939">
        <w:rPr>
          <w:rFonts w:ascii="Times New Roman" w:hAnsi="Times New Roman" w:cs="Times New Roman"/>
          <w:b/>
        </w:rPr>
        <w:t>2</w:t>
      </w:r>
      <w:r w:rsidR="003A2B56" w:rsidRPr="003A2B56">
        <w:rPr>
          <w:rFonts w:ascii="Times New Roman" w:hAnsi="Times New Roman" w:cs="Times New Roman"/>
        </w:rPr>
        <w:t xml:space="preserve"> Association between ambient UV and HCC incidence (SEER 2000-201</w:t>
      </w:r>
      <w:r w:rsidR="00F95DE5">
        <w:rPr>
          <w:rFonts w:ascii="Times New Roman" w:hAnsi="Times New Roman" w:cs="Times New Roman"/>
        </w:rPr>
        <w:t>4</w:t>
      </w:r>
      <w:r w:rsidR="003A2B56" w:rsidRPr="003A2B56">
        <w:rPr>
          <w:rFonts w:ascii="Times New Roman" w:hAnsi="Times New Roman" w:cs="Times New Roman"/>
        </w:rPr>
        <w:t>) across different exposure lags</w:t>
      </w:r>
    </w:p>
    <w:p w14:paraId="771181F3" w14:textId="77777777" w:rsidR="003A2B56" w:rsidRPr="003A2B56" w:rsidRDefault="003A2B56" w:rsidP="003A2B56">
      <w:pPr>
        <w:rPr>
          <w:rFonts w:ascii="Times New Roman" w:hAnsi="Times New Roman" w:cs="Times New Roman"/>
        </w:rPr>
      </w:pPr>
    </w:p>
    <w:tbl>
      <w:tblPr>
        <w:tblStyle w:val="TableGrid"/>
        <w:tblW w:w="45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1618"/>
        <w:gridCol w:w="2061"/>
        <w:gridCol w:w="1114"/>
        <w:gridCol w:w="2606"/>
        <w:gridCol w:w="1171"/>
      </w:tblGrid>
      <w:tr w:rsidR="00BE783E" w:rsidRPr="003A2B56" w14:paraId="3B2C0B63" w14:textId="2775A67A" w:rsidTr="00A76207">
        <w:trPr>
          <w:trHeight w:val="242"/>
        </w:trPr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339D7" w14:textId="6F3A3F74" w:rsidR="00BE783E" w:rsidRPr="003A2B56" w:rsidRDefault="00BE783E" w:rsidP="00EC63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V e</w:t>
            </w:r>
            <w:r w:rsidRPr="003A2B56">
              <w:rPr>
                <w:rFonts w:ascii="Times New Roman" w:hAnsi="Times New Roman" w:cs="Times New Roman"/>
              </w:rPr>
              <w:t>xpos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2B56">
              <w:rPr>
                <w:rFonts w:ascii="Times New Roman" w:hAnsi="Times New Roman" w:cs="Times New Roman"/>
              </w:rPr>
              <w:t>(per IQR increase)</w:t>
            </w:r>
            <w:r w:rsidR="00EC63B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EE2F7" w14:textId="77777777" w:rsidR="00BE783E" w:rsidRPr="003A2B56" w:rsidRDefault="00BE783E" w:rsidP="00BE783E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Cases (n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6134A" w14:textId="6C8158B3" w:rsidR="00BE783E" w:rsidRPr="003A2B56" w:rsidRDefault="00BE783E" w:rsidP="00BE783E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Basic</w:t>
            </w:r>
            <w:r w:rsidR="00421AFF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76EEFDEF" w14:textId="77777777" w:rsidR="00BE783E" w:rsidRPr="003A2B56" w:rsidRDefault="00BE783E" w:rsidP="00BE783E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04"/>
            <w:bookmarkStart w:id="2" w:name="OLE_LINK105"/>
            <w:bookmarkStart w:id="3" w:name="OLE_LINK106"/>
            <w:r w:rsidRPr="003A2B56">
              <w:rPr>
                <w:rFonts w:ascii="Times New Roman" w:hAnsi="Times New Roman" w:cs="Times New Roman"/>
              </w:rPr>
              <w:t>IRR (95% CI)</w:t>
            </w:r>
            <w:bookmarkEnd w:id="1"/>
            <w:bookmarkEnd w:id="2"/>
            <w:bookmarkEnd w:id="3"/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A4AFE" w14:textId="0A8FBF6B" w:rsidR="00BE783E" w:rsidRPr="003A2B56" w:rsidRDefault="00BE783E" w:rsidP="00BE7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0A3FF" w14:textId="36F5A42C" w:rsidR="00BE783E" w:rsidRPr="003A2B56" w:rsidRDefault="00BE783E" w:rsidP="00BE783E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Fully adjusted</w:t>
            </w:r>
            <w:r w:rsidR="00421AFF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4CF05650" w14:textId="77777777" w:rsidR="00BE783E" w:rsidRPr="003A2B56" w:rsidRDefault="00BE783E" w:rsidP="00BE783E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IRR (95% CI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06E95" w14:textId="098094F9" w:rsidR="00BE783E" w:rsidRPr="003A2B56" w:rsidRDefault="00BE783E" w:rsidP="00BE7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BE783E" w:rsidRPr="003A2B56" w14:paraId="75CBC1BD" w14:textId="451F4948" w:rsidTr="00A76207">
        <w:tc>
          <w:tcPr>
            <w:tcW w:w="1399" w:type="pct"/>
            <w:tcBorders>
              <w:top w:val="single" w:sz="4" w:space="0" w:color="auto"/>
            </w:tcBorders>
          </w:tcPr>
          <w:p w14:paraId="23BDA404" w14:textId="77777777" w:rsidR="00BE783E" w:rsidRPr="003A2B56" w:rsidRDefault="00BE783E" w:rsidP="00BE783E">
            <w:pPr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Exposure time period: 1980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3D49F922" w14:textId="79B3CA90" w:rsidR="00BE783E" w:rsidRPr="003A2B56" w:rsidRDefault="00BE783E" w:rsidP="00DA1CAE">
            <w:pPr>
              <w:ind w:right="40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,245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59E7525C" w14:textId="0763A3AB" w:rsidR="00BE783E" w:rsidRPr="003A2B56" w:rsidRDefault="00521D2F" w:rsidP="00BE783E">
            <w:pPr>
              <w:jc w:val="center"/>
              <w:rPr>
                <w:rFonts w:ascii="Times New Roman" w:hAnsi="Times New Roman" w:cs="Times New Roman"/>
              </w:rPr>
            </w:pPr>
            <w:r w:rsidRPr="00521D2F">
              <w:rPr>
                <w:rFonts w:ascii="Times New Roman" w:hAnsi="Times New Roman" w:cs="Times New Roman"/>
                <w:color w:val="000000"/>
              </w:rPr>
              <w:t>0.97 (0.91, 1.03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7A4CE7E3" w14:textId="31259B5C" w:rsidR="00BE783E" w:rsidRPr="003A2B56" w:rsidRDefault="00521D2F" w:rsidP="00B13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13D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bottom"/>
          </w:tcPr>
          <w:p w14:paraId="1A4F786E" w14:textId="72687FFE" w:rsidR="00BE783E" w:rsidRPr="003A2B56" w:rsidRDefault="00521D2F" w:rsidP="00BE783E">
            <w:pPr>
              <w:jc w:val="center"/>
              <w:rPr>
                <w:rFonts w:ascii="Times New Roman" w:hAnsi="Times New Roman" w:cs="Times New Roman"/>
              </w:rPr>
            </w:pPr>
            <w:r w:rsidRPr="00521D2F">
              <w:rPr>
                <w:rFonts w:ascii="Times New Roman" w:hAnsi="Times New Roman" w:cs="Times New Roman"/>
                <w:color w:val="000000"/>
              </w:rPr>
              <w:t>0.95 (0.91, 0.99)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5C4B325C" w14:textId="26C32476" w:rsidR="00BE783E" w:rsidRPr="003A2B56" w:rsidRDefault="00521D2F" w:rsidP="0077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720F01">
              <w:rPr>
                <w:rFonts w:ascii="Times New Roman" w:hAnsi="Times New Roman" w:cs="Times New Roman"/>
              </w:rPr>
              <w:t>4</w:t>
            </w:r>
          </w:p>
        </w:tc>
      </w:tr>
      <w:tr w:rsidR="00BE783E" w:rsidRPr="003A2B56" w14:paraId="25B3D844" w14:textId="361C69ED" w:rsidTr="00A76207">
        <w:tc>
          <w:tcPr>
            <w:tcW w:w="1399" w:type="pct"/>
          </w:tcPr>
          <w:p w14:paraId="3BE34D43" w14:textId="77777777" w:rsidR="00BE783E" w:rsidRPr="003A2B56" w:rsidRDefault="00BE783E" w:rsidP="00BE783E">
            <w:pPr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Exposure time period: 1980-1985</w:t>
            </w:r>
          </w:p>
        </w:tc>
        <w:tc>
          <w:tcPr>
            <w:tcW w:w="680" w:type="pct"/>
          </w:tcPr>
          <w:p w14:paraId="1A17E712" w14:textId="0CA9184D" w:rsidR="00BE783E" w:rsidRPr="003A2B56" w:rsidRDefault="00BE783E" w:rsidP="00DA1CAE">
            <w:pPr>
              <w:ind w:right="40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,245</w:t>
            </w:r>
          </w:p>
        </w:tc>
        <w:tc>
          <w:tcPr>
            <w:tcW w:w="866" w:type="pct"/>
            <w:vAlign w:val="bottom"/>
          </w:tcPr>
          <w:p w14:paraId="22086E50" w14:textId="7D11C26F" w:rsidR="00BE783E" w:rsidRPr="003A2B56" w:rsidRDefault="00BE783E" w:rsidP="00971890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  <w:color w:val="000000"/>
              </w:rPr>
              <w:t>0.93 (0.8</w:t>
            </w:r>
            <w:r w:rsidR="00971890">
              <w:rPr>
                <w:rFonts w:ascii="Times New Roman" w:hAnsi="Times New Roman" w:cs="Times New Roman"/>
                <w:color w:val="000000"/>
              </w:rPr>
              <w:t>7</w:t>
            </w:r>
            <w:r w:rsidRPr="003A2B56">
              <w:rPr>
                <w:rFonts w:ascii="Times New Roman" w:hAnsi="Times New Roman" w:cs="Times New Roman"/>
                <w:color w:val="000000"/>
              </w:rPr>
              <w:t>, 1.00)</w:t>
            </w:r>
          </w:p>
        </w:tc>
        <w:tc>
          <w:tcPr>
            <w:tcW w:w="468" w:type="pct"/>
          </w:tcPr>
          <w:p w14:paraId="1184B1F1" w14:textId="5A035033" w:rsidR="00BE783E" w:rsidRPr="003A2B56" w:rsidRDefault="00CF2DEB" w:rsidP="00BE7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95" w:type="pct"/>
            <w:vAlign w:val="bottom"/>
          </w:tcPr>
          <w:p w14:paraId="387CC58F" w14:textId="714A5DB6" w:rsidR="00BE783E" w:rsidRPr="003A2B56" w:rsidRDefault="00BE783E" w:rsidP="00896099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  <w:color w:val="000000"/>
              </w:rPr>
              <w:t>0.9</w:t>
            </w:r>
            <w:r w:rsidR="00971890">
              <w:rPr>
                <w:rFonts w:ascii="Times New Roman" w:hAnsi="Times New Roman" w:cs="Times New Roman"/>
                <w:color w:val="000000"/>
              </w:rPr>
              <w:t>0</w:t>
            </w:r>
            <w:r w:rsidRPr="003A2B56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 w:rsidR="00896099">
              <w:rPr>
                <w:rFonts w:ascii="Times New Roman" w:hAnsi="Times New Roman" w:cs="Times New Roman"/>
                <w:color w:val="000000"/>
              </w:rPr>
              <w:t>5</w:t>
            </w:r>
            <w:r w:rsidRPr="003A2B56">
              <w:rPr>
                <w:rFonts w:ascii="Times New Roman" w:hAnsi="Times New Roman" w:cs="Times New Roman"/>
                <w:color w:val="000000"/>
              </w:rPr>
              <w:t>, 0.9</w:t>
            </w:r>
            <w:r w:rsidR="00971890">
              <w:rPr>
                <w:rFonts w:ascii="Times New Roman" w:hAnsi="Times New Roman" w:cs="Times New Roman"/>
                <w:color w:val="000000"/>
              </w:rPr>
              <w:t>5</w:t>
            </w:r>
            <w:r w:rsidRPr="003A2B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92" w:type="pct"/>
          </w:tcPr>
          <w:p w14:paraId="7B188901" w14:textId="4CF9F7DE" w:rsidR="00BE783E" w:rsidRPr="003A2B56" w:rsidRDefault="00896099" w:rsidP="00BE7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BE783E" w:rsidRPr="003A2B56" w14:paraId="0FD8F004" w14:textId="1AEB8AA9" w:rsidTr="00A76207">
        <w:tc>
          <w:tcPr>
            <w:tcW w:w="1399" w:type="pct"/>
          </w:tcPr>
          <w:p w14:paraId="2B855868" w14:textId="77777777" w:rsidR="00BE783E" w:rsidRPr="003A2B56" w:rsidRDefault="00BE783E" w:rsidP="00BE783E">
            <w:pPr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Exposure time period: 1980-1990</w:t>
            </w:r>
          </w:p>
        </w:tc>
        <w:tc>
          <w:tcPr>
            <w:tcW w:w="680" w:type="pct"/>
          </w:tcPr>
          <w:p w14:paraId="359D5830" w14:textId="6E3126A7" w:rsidR="00BE783E" w:rsidRPr="003A2B56" w:rsidRDefault="00BE783E" w:rsidP="00DA1CAE">
            <w:pPr>
              <w:ind w:right="40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,245</w:t>
            </w:r>
          </w:p>
        </w:tc>
        <w:tc>
          <w:tcPr>
            <w:tcW w:w="866" w:type="pct"/>
          </w:tcPr>
          <w:p w14:paraId="704CEB12" w14:textId="7C76B4CB" w:rsidR="00BE783E" w:rsidRPr="003A2B56" w:rsidRDefault="00BE783E" w:rsidP="0090755C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  <w:color w:val="000000"/>
              </w:rPr>
              <w:t>0.9</w:t>
            </w:r>
            <w:r w:rsidR="0090755C">
              <w:rPr>
                <w:rFonts w:ascii="Times New Roman" w:hAnsi="Times New Roman" w:cs="Times New Roman"/>
                <w:color w:val="000000"/>
              </w:rPr>
              <w:t>2</w:t>
            </w:r>
            <w:r w:rsidRPr="003A2B56">
              <w:rPr>
                <w:rFonts w:ascii="Times New Roman" w:hAnsi="Times New Roman" w:cs="Times New Roman"/>
                <w:color w:val="000000"/>
              </w:rPr>
              <w:t xml:space="preserve"> (0.85, 1.0</w:t>
            </w:r>
            <w:r w:rsidR="0090755C">
              <w:rPr>
                <w:rFonts w:ascii="Times New Roman" w:hAnsi="Times New Roman" w:cs="Times New Roman"/>
                <w:color w:val="000000"/>
              </w:rPr>
              <w:t>0</w:t>
            </w:r>
            <w:r w:rsidRPr="003A2B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68" w:type="pct"/>
          </w:tcPr>
          <w:p w14:paraId="581E1790" w14:textId="6B2901DB" w:rsidR="00BE783E" w:rsidRPr="003A2B56" w:rsidRDefault="00133F31" w:rsidP="00BE7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95" w:type="pct"/>
            <w:vAlign w:val="bottom"/>
          </w:tcPr>
          <w:p w14:paraId="51E3163C" w14:textId="4D997EE9" w:rsidR="00BE783E" w:rsidRPr="003A2B56" w:rsidRDefault="00BE783E" w:rsidP="00CF2DEB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  <w:color w:val="000000"/>
              </w:rPr>
              <w:t>0.</w:t>
            </w:r>
            <w:r w:rsidR="0090755C">
              <w:rPr>
                <w:rFonts w:ascii="Times New Roman" w:hAnsi="Times New Roman" w:cs="Times New Roman"/>
                <w:color w:val="000000"/>
              </w:rPr>
              <w:t>88</w:t>
            </w:r>
            <w:r w:rsidRPr="003A2B56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 w:rsidR="0090755C">
              <w:rPr>
                <w:rFonts w:ascii="Times New Roman" w:hAnsi="Times New Roman" w:cs="Times New Roman"/>
                <w:color w:val="000000"/>
              </w:rPr>
              <w:t>3</w:t>
            </w:r>
            <w:r w:rsidRPr="003A2B56">
              <w:rPr>
                <w:rFonts w:ascii="Times New Roman" w:hAnsi="Times New Roman" w:cs="Times New Roman"/>
                <w:color w:val="000000"/>
              </w:rPr>
              <w:t>, 0.9</w:t>
            </w:r>
            <w:r w:rsidR="00CF2DEB">
              <w:rPr>
                <w:rFonts w:ascii="Times New Roman" w:hAnsi="Times New Roman" w:cs="Times New Roman"/>
                <w:color w:val="000000"/>
              </w:rPr>
              <w:t>3</w:t>
            </w:r>
            <w:r w:rsidRPr="003A2B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92" w:type="pct"/>
          </w:tcPr>
          <w:p w14:paraId="59333349" w14:textId="55EA53E5" w:rsidR="00BE783E" w:rsidRPr="003A2B56" w:rsidRDefault="00CF2DEB" w:rsidP="00BE7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BE783E" w:rsidRPr="003A2B56" w14:paraId="10995FE9" w14:textId="7A57CC23" w:rsidTr="00A76207">
        <w:tc>
          <w:tcPr>
            <w:tcW w:w="1399" w:type="pct"/>
            <w:tcBorders>
              <w:bottom w:val="single" w:sz="4" w:space="0" w:color="auto"/>
            </w:tcBorders>
          </w:tcPr>
          <w:p w14:paraId="071CDC89" w14:textId="77777777" w:rsidR="00BE783E" w:rsidRPr="003A2B56" w:rsidRDefault="00BE783E" w:rsidP="00BE783E">
            <w:pPr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</w:rPr>
              <w:t>Exposure time period: 1980-1995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79453029" w14:textId="31A41AC0" w:rsidR="00BE783E" w:rsidRPr="003A2B56" w:rsidRDefault="00BE783E" w:rsidP="00DA1CAE">
            <w:pPr>
              <w:ind w:right="40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,245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14:paraId="6E557E2B" w14:textId="6F11C18F" w:rsidR="00BE783E" w:rsidRPr="003A2B56" w:rsidRDefault="00BE783E" w:rsidP="006D16C8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  <w:color w:val="000000"/>
              </w:rPr>
              <w:t>0.90 (0.8</w:t>
            </w:r>
            <w:r w:rsidR="006D16C8">
              <w:rPr>
                <w:rFonts w:ascii="Times New Roman" w:hAnsi="Times New Roman" w:cs="Times New Roman"/>
                <w:color w:val="000000"/>
              </w:rPr>
              <w:t>2</w:t>
            </w:r>
            <w:r w:rsidRPr="003A2B56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16C8">
              <w:rPr>
                <w:rFonts w:ascii="Times New Roman" w:hAnsi="Times New Roman" w:cs="Times New Roman"/>
                <w:color w:val="000000"/>
              </w:rPr>
              <w:t>0.99</w:t>
            </w:r>
            <w:r w:rsidRPr="003A2B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E94759B" w14:textId="3982D67C" w:rsidR="00BE783E" w:rsidRPr="003A2B56" w:rsidRDefault="00120D66" w:rsidP="00BE7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bottom"/>
          </w:tcPr>
          <w:p w14:paraId="60D61967" w14:textId="1C530F68" w:rsidR="00BE783E" w:rsidRPr="003A2B56" w:rsidRDefault="00BE783E" w:rsidP="00120D66">
            <w:pPr>
              <w:jc w:val="center"/>
              <w:rPr>
                <w:rFonts w:ascii="Times New Roman" w:hAnsi="Times New Roman" w:cs="Times New Roman"/>
              </w:rPr>
            </w:pPr>
            <w:r w:rsidRPr="003A2B56">
              <w:rPr>
                <w:rFonts w:ascii="Times New Roman" w:hAnsi="Times New Roman" w:cs="Times New Roman"/>
                <w:color w:val="000000"/>
              </w:rPr>
              <w:t>0.8</w:t>
            </w:r>
            <w:r w:rsidR="00120D66">
              <w:rPr>
                <w:rFonts w:ascii="Times New Roman" w:hAnsi="Times New Roman" w:cs="Times New Roman"/>
                <w:color w:val="000000"/>
              </w:rPr>
              <w:t>4</w:t>
            </w:r>
            <w:r w:rsidRPr="003A2B56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6D16C8">
              <w:rPr>
                <w:rFonts w:ascii="Times New Roman" w:hAnsi="Times New Roman" w:cs="Times New Roman"/>
                <w:color w:val="000000"/>
              </w:rPr>
              <w:t>7</w:t>
            </w:r>
            <w:r w:rsidR="00120D66">
              <w:rPr>
                <w:rFonts w:ascii="Times New Roman" w:hAnsi="Times New Roman" w:cs="Times New Roman"/>
                <w:color w:val="000000"/>
              </w:rPr>
              <w:t>8</w:t>
            </w:r>
            <w:r w:rsidRPr="003A2B56">
              <w:rPr>
                <w:rFonts w:ascii="Times New Roman" w:hAnsi="Times New Roman" w:cs="Times New Roman"/>
                <w:color w:val="000000"/>
              </w:rPr>
              <w:t>, 0.9</w:t>
            </w:r>
            <w:r w:rsidR="006D16C8">
              <w:rPr>
                <w:rFonts w:ascii="Times New Roman" w:hAnsi="Times New Roman" w:cs="Times New Roman"/>
                <w:color w:val="000000"/>
              </w:rPr>
              <w:t>1</w:t>
            </w:r>
            <w:r w:rsidRPr="003A2B5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153F560D" w14:textId="431E8E98" w:rsidR="00BE783E" w:rsidRPr="003A2B56" w:rsidRDefault="002A4631" w:rsidP="00BE7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5E76C49E" w14:textId="77777777" w:rsidR="00302BCC" w:rsidRDefault="00302BCC" w:rsidP="003A2B56">
      <w:pPr>
        <w:rPr>
          <w:rFonts w:ascii="Times New Roman" w:hAnsi="Times New Roman" w:cs="Times New Roman"/>
        </w:rPr>
      </w:pPr>
    </w:p>
    <w:p w14:paraId="6C8E893F" w14:textId="77777777" w:rsidR="003A2B56" w:rsidRPr="003A2B56" w:rsidRDefault="00C00A52" w:rsidP="003A2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I, confidence interval; HCC, hepatocellular carcinoma; IQR, interquartile range; IRR, incidence rate ratio; SEER, Surveillance, Epidemiology, and End Results; UV, ultraviolet radiation.</w:t>
      </w:r>
    </w:p>
    <w:p w14:paraId="1CE4F59B" w14:textId="508FA0BE" w:rsidR="00963281" w:rsidRPr="00B43892" w:rsidRDefault="00963281" w:rsidP="009632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3A2B56">
        <w:rPr>
          <w:rFonts w:ascii="Times New Roman" w:hAnsi="Times New Roman" w:cs="Times New Roman"/>
        </w:rPr>
        <w:t xml:space="preserve">IQR corresponds to </w:t>
      </w:r>
      <w:r>
        <w:rPr>
          <w:rFonts w:ascii="Times New Roman" w:hAnsi="Times New Roman" w:cs="Times New Roman"/>
        </w:rPr>
        <w:t>23.1</w:t>
      </w:r>
      <w:r w:rsidRPr="003A2B56">
        <w:rPr>
          <w:rFonts w:ascii="Times New Roman" w:hAnsi="Times New Roman" w:cs="Times New Roman"/>
        </w:rPr>
        <w:t xml:space="preserve"> mW/m</w:t>
      </w:r>
      <w:r w:rsidRPr="003A2B5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for 1980, 25.1 </w:t>
      </w:r>
      <w:r w:rsidRPr="003A2B56">
        <w:rPr>
          <w:rFonts w:ascii="Times New Roman" w:hAnsi="Times New Roman" w:cs="Times New Roman"/>
        </w:rPr>
        <w:t>mW/m</w:t>
      </w:r>
      <w:r w:rsidRPr="003A2B56">
        <w:rPr>
          <w:rFonts w:ascii="Times New Roman" w:hAnsi="Times New Roman" w:cs="Times New Roman"/>
          <w:vertAlign w:val="superscript"/>
        </w:rPr>
        <w:t>2</w:t>
      </w:r>
      <w:r w:rsidRPr="00B358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1980-1985, 25.3 </w:t>
      </w:r>
      <w:r w:rsidRPr="003A2B56">
        <w:rPr>
          <w:rFonts w:ascii="Times New Roman" w:hAnsi="Times New Roman" w:cs="Times New Roman"/>
        </w:rPr>
        <w:t>mW/m</w:t>
      </w:r>
      <w:r w:rsidRPr="003A2B5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for 1980-1990, and 31.4 </w:t>
      </w:r>
      <w:r w:rsidRPr="003A2B56">
        <w:rPr>
          <w:rFonts w:ascii="Times New Roman" w:hAnsi="Times New Roman" w:cs="Times New Roman"/>
        </w:rPr>
        <w:t>mW/m</w:t>
      </w:r>
      <w:r w:rsidRPr="003A2B5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for 1980-1995.</w:t>
      </w:r>
    </w:p>
    <w:p w14:paraId="33342B86" w14:textId="458656DA" w:rsidR="003A2B56" w:rsidRPr="003A2B56" w:rsidRDefault="00963281" w:rsidP="003A2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36721E">
        <w:rPr>
          <w:rFonts w:ascii="Times New Roman" w:hAnsi="Times New Roman" w:cs="Times New Roman"/>
        </w:rPr>
        <w:t>Adjusted for age at diagnosis, sex, race, year of diagnosis</w:t>
      </w:r>
      <w:r w:rsidR="003A2B56" w:rsidRPr="003A2B56">
        <w:rPr>
          <w:rFonts w:ascii="Times New Roman" w:hAnsi="Times New Roman" w:cs="Times New Roman"/>
        </w:rPr>
        <w:t>, and SEER registry.</w:t>
      </w:r>
    </w:p>
    <w:p w14:paraId="3A71AB7F" w14:textId="30EA7830" w:rsidR="003A2B56" w:rsidRPr="00C8359D" w:rsidRDefault="009632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3A2B56" w:rsidRPr="003A2B56">
        <w:rPr>
          <w:rFonts w:ascii="Times New Roman" w:hAnsi="Times New Roman" w:cs="Times New Roman"/>
        </w:rPr>
        <w:t>Additionally adjusted for the following county-level variables: prevalence of heavy alcohol consumption, smoking, obesity, diabetes; median household income; percentage unemployed; urbanicity; PM</w:t>
      </w:r>
      <w:r w:rsidR="003A2B56" w:rsidRPr="003A2B56">
        <w:rPr>
          <w:rFonts w:ascii="Times New Roman" w:hAnsi="Times New Roman" w:cs="Times New Roman"/>
          <w:vertAlign w:val="subscript"/>
        </w:rPr>
        <w:t>2.5</w:t>
      </w:r>
      <w:r w:rsidR="003A2B56" w:rsidRPr="003A2B56">
        <w:rPr>
          <w:rFonts w:ascii="Times New Roman" w:hAnsi="Times New Roman" w:cs="Times New Roman"/>
        </w:rPr>
        <w:t>.</w:t>
      </w:r>
    </w:p>
    <w:sectPr w:rsidR="003A2B56" w:rsidRPr="00C8359D" w:rsidSect="00B60A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FD8"/>
    <w:rsid w:val="00000B6E"/>
    <w:rsid w:val="000178D9"/>
    <w:rsid w:val="00030D58"/>
    <w:rsid w:val="00064675"/>
    <w:rsid w:val="00101C7F"/>
    <w:rsid w:val="00120D66"/>
    <w:rsid w:val="00124FAA"/>
    <w:rsid w:val="00133F31"/>
    <w:rsid w:val="0014253C"/>
    <w:rsid w:val="00154B80"/>
    <w:rsid w:val="001619EA"/>
    <w:rsid w:val="001B6111"/>
    <w:rsid w:val="001E293B"/>
    <w:rsid w:val="001F5D59"/>
    <w:rsid w:val="00202539"/>
    <w:rsid w:val="002224DA"/>
    <w:rsid w:val="002475E6"/>
    <w:rsid w:val="002A3859"/>
    <w:rsid w:val="002A4631"/>
    <w:rsid w:val="002A4D9F"/>
    <w:rsid w:val="002E1C8B"/>
    <w:rsid w:val="002E26B6"/>
    <w:rsid w:val="00302BCC"/>
    <w:rsid w:val="0036721E"/>
    <w:rsid w:val="00373FD8"/>
    <w:rsid w:val="003A2B56"/>
    <w:rsid w:val="00401438"/>
    <w:rsid w:val="0040222C"/>
    <w:rsid w:val="00421AFF"/>
    <w:rsid w:val="00471C5A"/>
    <w:rsid w:val="004F4695"/>
    <w:rsid w:val="00512B51"/>
    <w:rsid w:val="00521D2F"/>
    <w:rsid w:val="00556A89"/>
    <w:rsid w:val="005B61A0"/>
    <w:rsid w:val="005E2DD3"/>
    <w:rsid w:val="00606281"/>
    <w:rsid w:val="0064148C"/>
    <w:rsid w:val="00663FE1"/>
    <w:rsid w:val="006D132C"/>
    <w:rsid w:val="006D16C8"/>
    <w:rsid w:val="00707CA8"/>
    <w:rsid w:val="00720F01"/>
    <w:rsid w:val="007718A8"/>
    <w:rsid w:val="00784820"/>
    <w:rsid w:val="007F7A4F"/>
    <w:rsid w:val="0083512F"/>
    <w:rsid w:val="00896099"/>
    <w:rsid w:val="008B301F"/>
    <w:rsid w:val="0090755C"/>
    <w:rsid w:val="009321BA"/>
    <w:rsid w:val="00937EF0"/>
    <w:rsid w:val="00942028"/>
    <w:rsid w:val="00943B60"/>
    <w:rsid w:val="00963281"/>
    <w:rsid w:val="00967069"/>
    <w:rsid w:val="00971890"/>
    <w:rsid w:val="00971939"/>
    <w:rsid w:val="009742C5"/>
    <w:rsid w:val="009D2121"/>
    <w:rsid w:val="00A4095B"/>
    <w:rsid w:val="00A76207"/>
    <w:rsid w:val="00AB42B1"/>
    <w:rsid w:val="00AC26AF"/>
    <w:rsid w:val="00AE75FB"/>
    <w:rsid w:val="00B05DF1"/>
    <w:rsid w:val="00B13D8E"/>
    <w:rsid w:val="00B358CD"/>
    <w:rsid w:val="00B43892"/>
    <w:rsid w:val="00B44BF3"/>
    <w:rsid w:val="00B60A24"/>
    <w:rsid w:val="00B81241"/>
    <w:rsid w:val="00B84753"/>
    <w:rsid w:val="00B94957"/>
    <w:rsid w:val="00BE783E"/>
    <w:rsid w:val="00C00A52"/>
    <w:rsid w:val="00C0576B"/>
    <w:rsid w:val="00C13B43"/>
    <w:rsid w:val="00C8359D"/>
    <w:rsid w:val="00C95415"/>
    <w:rsid w:val="00CA54B6"/>
    <w:rsid w:val="00CA6401"/>
    <w:rsid w:val="00CD6820"/>
    <w:rsid w:val="00CF2DEB"/>
    <w:rsid w:val="00D00E37"/>
    <w:rsid w:val="00D57C6B"/>
    <w:rsid w:val="00D700FD"/>
    <w:rsid w:val="00DA1C38"/>
    <w:rsid w:val="00DA1CAE"/>
    <w:rsid w:val="00DB4A89"/>
    <w:rsid w:val="00DC4B33"/>
    <w:rsid w:val="00E229A9"/>
    <w:rsid w:val="00E40571"/>
    <w:rsid w:val="00E63EEA"/>
    <w:rsid w:val="00E72021"/>
    <w:rsid w:val="00E7209B"/>
    <w:rsid w:val="00EC63B7"/>
    <w:rsid w:val="00EE1FC1"/>
    <w:rsid w:val="00F12653"/>
    <w:rsid w:val="00F24483"/>
    <w:rsid w:val="00F4555C"/>
    <w:rsid w:val="00F462D5"/>
    <w:rsid w:val="00F64D15"/>
    <w:rsid w:val="00F76B2A"/>
    <w:rsid w:val="00F835E9"/>
    <w:rsid w:val="00F932BC"/>
    <w:rsid w:val="00F95DE5"/>
    <w:rsid w:val="00F97CA4"/>
    <w:rsid w:val="00FA4BED"/>
    <w:rsid w:val="00FD2802"/>
    <w:rsid w:val="00FE1596"/>
    <w:rsid w:val="00FE5F2C"/>
    <w:rsid w:val="00FE69E8"/>
    <w:rsid w:val="00FF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144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B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B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B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B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B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B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B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B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B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B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0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CF9481-6E59-4A28-81D6-1CFEA1337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g VoPham</dc:creator>
  <cp:lastModifiedBy>Trang VoPham</cp:lastModifiedBy>
  <cp:revision>67</cp:revision>
  <cp:lastPrinted>2017-05-11T15:49:00Z</cp:lastPrinted>
  <dcterms:created xsi:type="dcterms:W3CDTF">2017-05-10T17:20:00Z</dcterms:created>
  <dcterms:modified xsi:type="dcterms:W3CDTF">2017-05-12T16:03:00Z</dcterms:modified>
</cp:coreProperties>
</file>